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6DF9F" w14:textId="77777777" w:rsidR="0095257E" w:rsidRPr="00C65F8A" w:rsidRDefault="00000000">
      <w:pPr>
        <w:spacing w:after="160" w:line="259" w:lineRule="auto"/>
        <w:jc w:val="center"/>
        <w:rPr>
          <w:lang w:val="en-US"/>
        </w:rPr>
      </w:pP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479DAAE8" w14:textId="77777777" w:rsidR="0095257E" w:rsidRPr="00C65F8A" w:rsidRDefault="0095257E">
      <w:pPr>
        <w:rPr>
          <w:lang w:val="en-US"/>
        </w:rPr>
      </w:pPr>
    </w:p>
    <w:p w14:paraId="06B25F73" w14:textId="77777777" w:rsidR="0095257E" w:rsidRPr="00C65F8A" w:rsidRDefault="00000000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ixed bat-hummingbird pollination assures reproductive success in a highly </w:t>
      </w:r>
      <w:proofErr w:type="gramStart"/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ariable  upper</w:t>
      </w:r>
      <w:proofErr w:type="gramEnd"/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ontane species</w:t>
      </w:r>
    </w:p>
    <w:p w14:paraId="0404781A" w14:textId="77777777" w:rsidR="0095257E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is Pagli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eastAsia="Times New Roman" w:hAnsi="Times New Roman" w:cs="Times New Roman"/>
          <w:sz w:val="24"/>
          <w:szCs w:val="24"/>
        </w:rPr>
        <w:t>, Gabriel Coimb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Leandro Freita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3A802F33" w14:textId="77777777" w:rsidR="0095257E" w:rsidRDefault="0095257E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629F8261" w14:textId="77777777" w:rsidR="0095257E" w:rsidRPr="00C65F8A" w:rsidRDefault="00000000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Jardim Botânico do Rio de Janeiro. Rua Pacheco Leão, 915. Rio de Janeiro, Rio de Janeiro, RJ, Brasil. </w:t>
      </w:r>
      <w:r w:rsidRPr="00C65F8A">
        <w:rPr>
          <w:rFonts w:ascii="Times New Roman" w:eastAsia="Times New Roman" w:hAnsi="Times New Roman" w:cs="Times New Roman"/>
          <w:sz w:val="24"/>
          <w:szCs w:val="24"/>
          <w:lang w:val="en-US"/>
        </w:rPr>
        <w:t>CEP: 22460-030.</w:t>
      </w:r>
    </w:p>
    <w:p w14:paraId="1C59AEB0" w14:textId="77777777" w:rsidR="0095257E" w:rsidRPr="00C65F8A" w:rsidRDefault="0095257E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8F5B8C" w14:textId="77777777" w:rsidR="0095257E" w:rsidRPr="00C65F8A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 - </w:t>
      </w:r>
      <w:r w:rsidRPr="00C65F8A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Corolla opening across anthesis stages. N = number of flowers measured. Opening (mm) reports the mean ± SD of individual measurements. SE (mm) is the standard error of the mean (SD/√N), reflecting precision of the mean estimate. 95% CI (mm) is the confidence interval for the mean, computed as mean ± 1.96 × SE; summarizing the uncertainty around the stage mean. </w:t>
      </w: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95257E" w14:paraId="7A29D8D8" w14:textId="77777777"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D9E3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8CA4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4BBD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ening (mm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7B89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 (mm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039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(mm)</w:t>
            </w:r>
          </w:p>
        </w:tc>
      </w:tr>
      <w:tr w:rsidR="0095257E" w14:paraId="277EFCF4" w14:textId="77777777">
        <w:tc>
          <w:tcPr>
            <w:tcW w:w="18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CA6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ht 1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0EB71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1FB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29 ± 10.07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D599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1CC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31–50.27</w:t>
            </w:r>
          </w:p>
        </w:tc>
      </w:tr>
      <w:tr w:rsidR="0095257E" w14:paraId="11282ABA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E89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D649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5CA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65 ± 5.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2E7D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62DB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7–39.94</w:t>
            </w:r>
          </w:p>
        </w:tc>
      </w:tr>
      <w:tr w:rsidR="0095257E" w14:paraId="3E477838" w14:textId="77777777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D9C4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ht 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16E1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BE69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7 ± 2.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819D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11B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8–39.86</w:t>
            </w:r>
          </w:p>
        </w:tc>
      </w:tr>
      <w:tr w:rsidR="0095257E" w14:paraId="583E8512" w14:textId="77777777"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E026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E98C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6E3C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02 ± 2.5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FCD7D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F825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74–35.29</w:t>
            </w:r>
          </w:p>
        </w:tc>
      </w:tr>
    </w:tbl>
    <w:p w14:paraId="7183F760" w14:textId="77777777" w:rsidR="0095257E" w:rsidRDefault="00000000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D67255F" w14:textId="45C6E6E5" w:rsidR="0095257E" w:rsidRPr="00C65F8A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65F8A">
        <w:rPr>
          <w:rFonts w:ascii="Times New Roman" w:eastAsia="Times New Roman" w:hAnsi="Times New Roman" w:cs="Times New Roman"/>
          <w:sz w:val="24"/>
          <w:szCs w:val="24"/>
          <w:lang w:val="en-US"/>
        </w:rPr>
        <w:t>- Per-phenotype spectral and visual metrics, including color category, N:  number of reproductive individuals counted with similar phenotype, mean reflectance in the UV (300-400) and green (500-600 nm) wavebands, CCB (JND) (chromatic contrast against the leaf background under a hummingbird visual model), ACB (JND) (achromatic contrast against the leaf background/luminance contrast)</w:t>
      </w:r>
    </w:p>
    <w:p w14:paraId="69116794" w14:textId="77777777" w:rsidR="0095257E" w:rsidRPr="00C65F8A" w:rsidRDefault="0095257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1"/>
        <w:tblW w:w="91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395"/>
        <w:gridCol w:w="930"/>
        <w:gridCol w:w="1005"/>
        <w:gridCol w:w="1260"/>
        <w:gridCol w:w="1545"/>
        <w:gridCol w:w="1410"/>
      </w:tblGrid>
      <w:tr w:rsidR="0095257E" w14:paraId="6A24B20B" w14:textId="77777777">
        <w:trPr>
          <w:trHeight w:val="485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9033" w14:textId="77777777" w:rsidR="0095257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E2E5" w14:textId="77777777" w:rsidR="0095257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5A62" w14:textId="77777777" w:rsidR="0095257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ind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450B9" w14:textId="77777777" w:rsidR="0095257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V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98AFE" w14:textId="77777777" w:rsidR="0095257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een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1E8C" w14:textId="77777777" w:rsidR="0095257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B (JND)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BD66" w14:textId="77777777" w:rsidR="0095257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B (JND)</w:t>
            </w:r>
          </w:p>
        </w:tc>
      </w:tr>
      <w:tr w:rsidR="0095257E" w14:paraId="0543B1CD" w14:textId="77777777">
        <w:trPr>
          <w:trHeight w:val="48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2E7C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0065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7091F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A95B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B94A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719F9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6821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5257E" w14:paraId="6420ABE2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8C9F6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m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9698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0FD9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CE60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0AD9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8F5BC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EB0A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5257E" w14:paraId="4E5F127C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E15B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3B3F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5BBE6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6427E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B0BE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421E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2B41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5257E" w14:paraId="5A03046B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0FE4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666F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8A89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49E48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91B4F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4F70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35D5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5257E" w14:paraId="3FF3627F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D671F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D978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95D3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B98F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9119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2002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C1D9" w14:textId="77777777" w:rsidR="0095257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5257E" w14:paraId="37C9526F" w14:textId="77777777">
        <w:trPr>
          <w:trHeight w:val="49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729B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ish Pin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A7A9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7C1E7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AE03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5C92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1F85A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47B9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5257E" w14:paraId="5796BEAD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3814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233E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E268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8461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337D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095F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3584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5257E" w14:paraId="61F50389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D5C1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 Pin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1DF7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3FD5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DA393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0609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539F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820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5257E" w14:paraId="2123ACD4" w14:textId="77777777">
        <w:trPr>
          <w:trHeight w:val="52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9CA7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um Pin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6C23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C60C5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92854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F248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B736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3A41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5257E" w14:paraId="19306ADB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F2FD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rk Pin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DA08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4425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EDBE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9BF7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3C02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D426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5257E" w14:paraId="00C51A47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1E1C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rp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0E1C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1E6B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A4F8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9D7A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33ED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E670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5257E" w14:paraId="326AF891" w14:textId="77777777">
        <w:trPr>
          <w:trHeight w:val="48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C320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7857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A584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9D94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34CB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3D84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CEC3" w14:textId="77777777" w:rsidR="0095257E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4CCE9177" w14:textId="77777777" w:rsidR="0095257E" w:rsidRDefault="0095257E">
      <w:pPr>
        <w:rPr>
          <w:rFonts w:ascii="Times New Roman" w:eastAsia="Times New Roman" w:hAnsi="Times New Roman" w:cs="Times New Roman"/>
        </w:rPr>
      </w:pPr>
    </w:p>
    <w:p w14:paraId="2BAF6450" w14:textId="77777777" w:rsidR="0095257E" w:rsidRDefault="0095257E"/>
    <w:p w14:paraId="02A821FD" w14:textId="77777777" w:rsidR="0095257E" w:rsidRDefault="0095257E"/>
    <w:p w14:paraId="072CA0FC" w14:textId="77777777" w:rsidR="0095257E" w:rsidRDefault="0095257E"/>
    <w:p w14:paraId="56288E42" w14:textId="4E379666" w:rsidR="0095257E" w:rsidRPr="00C65F8A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65F8A">
        <w:rPr>
          <w:rFonts w:ascii="Times New Roman" w:eastAsia="Times New Roman" w:hAnsi="Times New Roman" w:cs="Times New Roman"/>
          <w:sz w:val="24"/>
          <w:szCs w:val="24"/>
          <w:lang w:val="en-US"/>
        </w:rPr>
        <w:t>- One-way ANOVA models testing for differences in visual metrics among color categories (UV-White, UV-Pink and UV-Black).</w:t>
      </w:r>
    </w:p>
    <w:p w14:paraId="6CE658F9" w14:textId="77777777" w:rsidR="0095257E" w:rsidRPr="00C65F8A" w:rsidRDefault="0095257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2"/>
        <w:tblW w:w="901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500"/>
        <w:gridCol w:w="1500"/>
        <w:gridCol w:w="1500"/>
        <w:gridCol w:w="1500"/>
        <w:gridCol w:w="1500"/>
      </w:tblGrid>
      <w:tr w:rsidR="0095257E" w14:paraId="5A48AD7A" w14:textId="77777777"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45A9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5251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B2C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(overall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90A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²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491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. R²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B89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</w:tr>
      <w:tr w:rsidR="0095257E" w14:paraId="2D9DF4E0" w14:textId="77777777"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05A7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9376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EDC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007C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A1D5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2CDD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6.57</w:t>
            </w:r>
          </w:p>
        </w:tc>
      </w:tr>
      <w:tr w:rsidR="0095257E" w14:paraId="631E3F27" w14:textId="77777777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000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FCE8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2240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E683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13C4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40C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71</w:t>
            </w:r>
          </w:p>
        </w:tc>
      </w:tr>
      <w:tr w:rsidR="0095257E" w14:paraId="1A1B78FF" w14:textId="77777777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96BC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B (JN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5C6C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E88E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E94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1CD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62B5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60</w:t>
            </w:r>
          </w:p>
        </w:tc>
      </w:tr>
      <w:tr w:rsidR="0095257E" w14:paraId="0E02652D" w14:textId="77777777"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8DC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B (JND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D008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AA597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F4DCC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70F0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7B4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38</w:t>
            </w:r>
          </w:p>
        </w:tc>
      </w:tr>
    </w:tbl>
    <w:p w14:paraId="0CF02CCB" w14:textId="77777777" w:rsidR="0095257E" w:rsidRDefault="009525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4F3191F" w14:textId="77777777" w:rsidR="0095257E" w:rsidRDefault="009525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17AF00" w14:textId="1495AD21" w:rsidR="0095257E" w:rsidRPr="00C65F8A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</w:t>
      </w:r>
      <w:r w:rsidRPr="00C65F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irwise category comparisons with Tukey-adjusted p-values; groups are full category names.</w:t>
      </w:r>
    </w:p>
    <w:p w14:paraId="00A16CD8" w14:textId="77777777" w:rsidR="0095257E" w:rsidRPr="00C65F8A" w:rsidRDefault="0095257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84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800"/>
        <w:gridCol w:w="1800"/>
        <w:gridCol w:w="1200"/>
      </w:tblGrid>
      <w:tr w:rsidR="0095257E" w14:paraId="3C544844" w14:textId="77777777"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45C7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BCA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5F44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07770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E551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(adj)</w:t>
            </w:r>
          </w:p>
        </w:tc>
      </w:tr>
      <w:tr w:rsidR="0095257E" w14:paraId="14E3C84C" w14:textId="77777777"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2BA7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5C11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0CD11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FDA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193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95257E" w14:paraId="059A5857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7D9C4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D2A0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143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BAA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753C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95257E" w14:paraId="24461F8C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BB768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D44B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0DF9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E34B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AC47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95257E" w14:paraId="21A9D739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50C16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73B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E325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FAAB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346A4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95257E" w14:paraId="4DBD5D0B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70C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A90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9156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6164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084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257E" w14:paraId="4BEF2307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5E7D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C60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455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4241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E6B17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5257E" w14:paraId="4A6B0F4B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9CE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B (JN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4B0D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FD7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FD4C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12D7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95257E" w14:paraId="1FD7509D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685E5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B (JN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46E8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C0C45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92AD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C7F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95257E" w14:paraId="4B89ECD9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5BB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B (JN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7785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E794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16CC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9630F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95257E" w14:paraId="2CEF002D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15BB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B (JN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52B0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2D2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B73A7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A2B6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95257E" w14:paraId="3A498DBC" w14:textId="77777777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92F1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B (JN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042A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8636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C658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6FA36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95257E" w14:paraId="5A86BFBE" w14:textId="77777777"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F2DE7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B (JN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D122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D380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V-Pi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C0A5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C708E" w14:textId="77777777" w:rsidR="0095257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0</w:t>
            </w:r>
          </w:p>
        </w:tc>
      </w:tr>
    </w:tbl>
    <w:p w14:paraId="7E76B2C9" w14:textId="4C9B479E" w:rsidR="00C65F8A" w:rsidRDefault="00C65F8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174BF1" w14:textId="77777777" w:rsidR="00C65F8A" w:rsidRDefault="00C65F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4C94AB3" w14:textId="11740B34" w:rsidR="00C65F8A" w:rsidRPr="00C65F8A" w:rsidRDefault="00C65F8A" w:rsidP="00C65F8A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C65F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 </w:t>
      </w:r>
      <w:r w:rsidRPr="00C65F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uit and seed production per treatment in </w:t>
      </w:r>
      <w:proofErr w:type="spellStart"/>
      <w:r w:rsidRPr="00C65F8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llianthe</w:t>
      </w:r>
      <w:proofErr w:type="spellEnd"/>
      <w:r w:rsidRPr="00C65F8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65F8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llowiana</w:t>
      </w:r>
      <w:proofErr w:type="spellEnd"/>
      <w:r w:rsidRPr="00C65F8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C65F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 </w:t>
      </w:r>
      <w:proofErr w:type="spellStart"/>
      <w:r w:rsidRPr="00C65F8A">
        <w:rPr>
          <w:rFonts w:ascii="Times New Roman" w:eastAsia="Times New Roman" w:hAnsi="Times New Roman" w:cs="Times New Roman"/>
          <w:sz w:val="24"/>
          <w:szCs w:val="24"/>
          <w:lang w:val="en-US"/>
        </w:rPr>
        <w:t>Itatiaia</w:t>
      </w:r>
      <w:proofErr w:type="spellEnd"/>
      <w:r w:rsidRPr="00C65F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ational Park. Number of flowers, number of fruits, fruit set (percentage of flowers that developed into fruits), and mean ± standard deviation of the number of seeds per fruit in each pollination treatment.</w:t>
      </w:r>
    </w:p>
    <w:p w14:paraId="5943691A" w14:textId="77777777" w:rsidR="00C65F8A" w:rsidRPr="00C65F8A" w:rsidRDefault="00C65F8A" w:rsidP="00C65F8A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0"/>
        <w:tblW w:w="90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470"/>
        <w:gridCol w:w="1395"/>
        <w:gridCol w:w="1545"/>
        <w:gridCol w:w="3075"/>
      </w:tblGrid>
      <w:tr w:rsidR="00C65F8A" w:rsidRPr="00C65F8A" w14:paraId="17FC0E15" w14:textId="77777777" w:rsidTr="00D659F6">
        <w:trPr>
          <w:trHeight w:val="515"/>
        </w:trPr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ED81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2649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owers (n)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8FBF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uits (n)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41F7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uit set (%)</w:t>
            </w:r>
          </w:p>
        </w:tc>
        <w:tc>
          <w:tcPr>
            <w:tcW w:w="3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87AF" w14:textId="77777777" w:rsidR="00C65F8A" w:rsidRP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5F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eds per fruit (mean ± SD)</w:t>
            </w:r>
          </w:p>
        </w:tc>
      </w:tr>
      <w:tr w:rsidR="00C65F8A" w14:paraId="518E8D50" w14:textId="77777777" w:rsidTr="00D659F6">
        <w:trPr>
          <w:trHeight w:val="515"/>
        </w:trPr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F660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83F0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5779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62CB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30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FB89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3 ± 5.2</w:t>
            </w:r>
          </w:p>
        </w:tc>
      </w:tr>
      <w:tr w:rsidR="00C65F8A" w14:paraId="41B8E0D5" w14:textId="77777777" w:rsidTr="00D659F6">
        <w:trPr>
          <w:trHeight w:val="5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00808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102C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25BA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1DD2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EE58C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8 ± 4.7</w:t>
            </w:r>
          </w:p>
        </w:tc>
      </w:tr>
      <w:tr w:rsidR="00C65F8A" w14:paraId="7CF00AEF" w14:textId="77777777" w:rsidTr="00D659F6">
        <w:trPr>
          <w:trHeight w:val="515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3553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8AB36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0C68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F129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83A4" w14:textId="77777777" w:rsidR="00C65F8A" w:rsidRDefault="00C65F8A" w:rsidP="00D659F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 ± 6.1</w:t>
            </w:r>
          </w:p>
        </w:tc>
      </w:tr>
    </w:tbl>
    <w:p w14:paraId="1FE0634B" w14:textId="77777777" w:rsidR="00C65F8A" w:rsidRDefault="00C65F8A" w:rsidP="00C65F8A"/>
    <w:p w14:paraId="521361C9" w14:textId="77777777" w:rsidR="0095257E" w:rsidRDefault="0095257E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95257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57E"/>
    <w:rsid w:val="0095257E"/>
    <w:rsid w:val="00C65F8A"/>
    <w:rsid w:val="00DD0012"/>
    <w:rsid w:val="00E4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E9EE2"/>
  <w15:docId w15:val="{753649C8-D293-412C-B4B1-7DC6CA2DF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97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is Paglia</cp:lastModifiedBy>
  <cp:revision>2</cp:revision>
  <dcterms:created xsi:type="dcterms:W3CDTF">2025-09-30T20:15:00Z</dcterms:created>
  <dcterms:modified xsi:type="dcterms:W3CDTF">2025-09-30T20:37:00Z</dcterms:modified>
</cp:coreProperties>
</file>